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695" w:rsidRPr="00B423EA" w:rsidRDefault="00614C33" w:rsidP="00614C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423EA">
        <w:rPr>
          <w:rFonts w:ascii="Times New Roman" w:hAnsi="Times New Roman" w:cs="Times New Roman"/>
          <w:sz w:val="24"/>
          <w:szCs w:val="24"/>
        </w:rPr>
        <w:t xml:space="preserve">Table S1       </w:t>
      </w:r>
      <w:r w:rsidRPr="00B423EA"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Pr="00B423EA">
        <w:rPr>
          <w:rFonts w:ascii="Times New Roman" w:hAnsi="Times New Roman" w:cs="Times New Roman"/>
          <w:sz w:val="24"/>
          <w:szCs w:val="24"/>
        </w:rPr>
        <w:t xml:space="preserve">  Table of differential metabolites</w:t>
      </w:r>
    </w:p>
    <w:tbl>
      <w:tblPr>
        <w:tblW w:w="10267" w:type="dxa"/>
        <w:tblInd w:w="-944" w:type="dxa"/>
        <w:tblLook w:val="04A0" w:firstRow="1" w:lastRow="0" w:firstColumn="1" w:lastColumn="0" w:noHBand="0" w:noVBand="1"/>
      </w:tblPr>
      <w:tblGrid>
        <w:gridCol w:w="822"/>
        <w:gridCol w:w="1461"/>
        <w:gridCol w:w="1134"/>
        <w:gridCol w:w="3215"/>
        <w:gridCol w:w="581"/>
        <w:gridCol w:w="816"/>
        <w:gridCol w:w="888"/>
        <w:gridCol w:w="683"/>
        <w:gridCol w:w="667"/>
      </w:tblGrid>
      <w:tr w:rsidR="00D143A0" w:rsidRPr="00B423EA" w:rsidTr="00D143A0">
        <w:trPr>
          <w:trHeight w:val="270"/>
        </w:trPr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1"/>
              </w:rPr>
              <w:t>Compund ID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1"/>
              </w:rPr>
              <w:t>Addu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1"/>
              </w:rPr>
              <w:t>Formula</w:t>
            </w:r>
          </w:p>
        </w:tc>
        <w:tc>
          <w:tcPr>
            <w:tcW w:w="3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1"/>
              </w:rPr>
              <w:t>Description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1"/>
              </w:rPr>
              <w:t>m/z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1"/>
              </w:rPr>
              <w:t>Retention time(min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1"/>
              </w:rPr>
              <w:t xml:space="preserve"> </w:t>
            </w:r>
            <w:r w:rsidR="007E14F1" w:rsidRPr="00B423E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1"/>
              </w:rPr>
              <w:t>Anova (p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1"/>
              </w:rPr>
              <w:t>FC-MC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1"/>
              </w:rPr>
              <w:t>FC-SM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1073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16H32O3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(R)-3-Hydroxy-hexadecanoic aci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90.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8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40521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7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125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, M+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26H42O4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1'-Carboxy-alpha-chromano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19.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.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.66E-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5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034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24H40O4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b,12a-Dihydroxy-5a-cholanoic aci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10.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7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01417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.7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3195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26H34O6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-O-Acetylepisamarcandi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60.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3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04030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3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1231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46H89NO11S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-O-Sulfogalactosylceramide (d18:1/22: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64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2.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.84E-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5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002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48H93NO11S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-O-Sulfogalactosylceramide (d18:1/24: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92.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3.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.06E-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3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1216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29H46O2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alpha-Formyl-4beta-methyl-5alpha-cholesta-8,24-dien-3beta-o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49.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.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44E-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5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087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-H2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27H46O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alpha-Cholestanon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69.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6.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03798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4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4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3526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-H2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38H55NO7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Avenestergenin A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20.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.4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.50E-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06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, M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45H76O2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E(18:2(9Z,12Z)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66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8.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85E-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8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673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47H74O2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E(20:5(5Z,8Z,11Z,14Z,17Z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71.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6.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015614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.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2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006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-H2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27H46O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holestero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69.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6.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30E-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6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00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21H30O4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ortexolon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47.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4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74E-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9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1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707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-H2O, M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36H70O5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DG(15:0/18:0/0: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65.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4.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.20E-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6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71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NH4, M+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39H68O5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DG(16:0/20:4(5Z,8Z,11Z,14Z)/0: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34.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4.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139188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7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712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NH4, M+Na, M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41H68O5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DG(16:0/22:6(4Z,7Z,10Z,13Z,16Z,19Z)/0: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58.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4.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3200412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.4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6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713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NH4, M+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39H68O5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DG(16:1(9Z)/20:3(5Z,8Z,11Z)/0: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34.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4.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139188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7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717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-H2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43H72O5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DG(18:0/22:6(4Z,7Z,10Z,13Z,16Z,19Z)/0: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51.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1.8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15783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5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735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, M+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45H78O5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DG(18:4(6Z,9Z,12Z,15Z)/24:1(15Z)/0: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99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5.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.08E-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6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77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47H72O5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DG(22:4(7Z,10Z,13Z,16Z)/22:6(4Z,7Z,10Z,13Z,16Z,19Z)/0: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39.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2.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98E-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3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4027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22H42O4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Diethylhexyl adipat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71.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.96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.41E-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6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646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25H47NO4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Elaidic carnitin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26.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.9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286995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6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3046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26H33NO6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Erythroskyri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73.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38E-0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4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497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-H2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46H89NO8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Glucosylceramide (d18:1/22: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66.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4.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06192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0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</w:tr>
      <w:tr w:rsidR="00D143A0" w:rsidRPr="00B423EA" w:rsidTr="006052BC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022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, M+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23H45NO4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L-Palmitoylcarnitin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00.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.5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4E3755">
            <w:pPr>
              <w:widowControl/>
              <w:jc w:val="center"/>
              <w:rPr>
                <w:rFonts w:ascii="Times New Roman" w:eastAsia="SimSun" w:hAnsi="Times New Roman" w:cs="Times New Roman"/>
                <w:color w:val="9C0006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0.0</w:t>
            </w:r>
            <w:r w:rsidR="004E3755" w:rsidRPr="00B423EA">
              <w:rPr>
                <w:rFonts w:ascii="Times New Roman" w:eastAsia="SimSun" w:hAnsi="Times New Roman" w:cs="Times New Roman" w:hint="eastAsia"/>
                <w:kern w:val="0"/>
                <w:sz w:val="11"/>
                <w:szCs w:val="11"/>
              </w:rPr>
              <w:t>4</w:t>
            </w: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417659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7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1038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24H50NO7P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LysoPC(16: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96.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.8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058554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7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1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1038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26H54NO7P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LysoPC(18: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46.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.3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.69E-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4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1038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-H2O, M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26H52NO7P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LysoPC(18:1(11Z)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22.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.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11981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6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2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1147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23H46NO7P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LysoPE(0:0/18:1(11Z)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80.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.4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01721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4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3506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23H29ClO7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elleolide M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53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05378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9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4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1153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18H36O4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G(0:0/15:0/0: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34.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7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418050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8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1158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25H42O4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G(22:4(7Z,10Z,13Z,16Z)/0:0/0: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24.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.8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05746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5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845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50H80NO8P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PC(20:4(5Z,8Z,11Z,14Z)/22:6(4Z,7Z,10Z,13Z,16Z,19Z)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54.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1.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01808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9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4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895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39H76NO7P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PE(16:0/P-18:1(11Z)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19.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1.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01623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5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6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3368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33H41O20+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Pelargonidin 3-sophoroside 5-glucosid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58.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5.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.77E-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7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4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1057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38H75O10P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PG(16:0/16: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40.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1.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.82E-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6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978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, M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45H83O13P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PI(16:0/20:2(11Z,14Z)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80.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2.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324986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9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2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981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, M+Na, M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47H85O13P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PI(18:0/20:3(5Z,8Z,11Z)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06.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2.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1203498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3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8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981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NH4, M+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49H87O13P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PI(18:0/22:4(10Z,13Z,16Z,19Z)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32.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.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.76E-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.7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1233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-H2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34H66NO10P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PS(14:0/14: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662.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.1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61E-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3049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42H63NO7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Spirolide B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11.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1.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049174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4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7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HMDB0084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25H49NO4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Stearoylcarnitin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428.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.1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05900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.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5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536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NH4, M+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55H106O6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TG(16:0/18:0/18:0)[iso3]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880.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8.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02713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9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540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NH4, M+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61H108O6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TG(18:0/20:1(11Z)/20:4(5Z,8Z,11Z,14Z))[iso6]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54.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8.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048382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8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1046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61H106O6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TG(18:1(9Z)/18:1(9Z)/22:4(7Z,10Z,13Z,16Z))[iso3]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52.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189501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7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7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1048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NH4, M+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59H104O6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TG(18:2(9Z,12Z)/18:1(9Z)/20:2(11Z,14Z))[iso6]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26.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7.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039123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8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54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63H112O6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TG(20:0/20:1(11Z)/20:4(5Z,8Z,11Z,14Z))[iso6]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87.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8.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2622822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3.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8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HMDB0542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M+N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63H106O6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TG(20:0/20:4(5Z,8Z,11Z,14Z)/20:4(5Z,8Z,11Z,14Z))[iso3]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976.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7.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0023111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8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HMDB0978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M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C45H81O13P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PI(16:0/20:3(5Z,8Z,11Z)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859.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11.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0.0098058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4</w:t>
            </w:r>
          </w:p>
        </w:tc>
      </w:tr>
      <w:tr w:rsidR="00D143A0" w:rsidRPr="00B423EA" w:rsidTr="006052BC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HMDB0793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M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C41H80NO8P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PC(15:0/18:1(11Z)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744.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13.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4E37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0.0</w:t>
            </w:r>
            <w:r w:rsidR="004E3755" w:rsidRPr="00B423EA">
              <w:rPr>
                <w:rFonts w:ascii="Times New Roman" w:eastAsia="SimSun" w:hAnsi="Times New Roman" w:cs="Times New Roman" w:hint="eastAsia"/>
                <w:kern w:val="0"/>
                <w:sz w:val="11"/>
                <w:szCs w:val="11"/>
              </w:rPr>
              <w:t>4</w:t>
            </w: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531432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7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4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HMDB089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M-H, M+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C40H76NO8P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PE(15:0/20:2(11Z,14Z)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764.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12.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0.01712339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8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3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HMDB0014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M+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C48H93NO8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Glucosylceramid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846.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15.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0.00253532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5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HMDB0038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M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C24H40O3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Allolithocholic aci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375.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3.9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5.20E-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9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</w:tr>
      <w:tr w:rsidR="00D143A0" w:rsidRPr="00B423EA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HMDB021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M-H, M+Cl, M+Na-2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C26H44O5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Varanic aci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435.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3.9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0.0006797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.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7.5</w:t>
            </w:r>
          </w:p>
        </w:tc>
      </w:tr>
      <w:tr w:rsidR="00D143A0" w:rsidRPr="00B423EA" w:rsidTr="006052BC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HMDB0467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M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C18H32O3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Alpha-dimorphecolic aci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295.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3.3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4E37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0.0</w:t>
            </w:r>
            <w:r w:rsidR="004E3755" w:rsidRPr="00B423EA">
              <w:rPr>
                <w:rFonts w:ascii="Times New Roman" w:eastAsia="SimSun" w:hAnsi="Times New Roman" w:cs="Times New Roman" w:hint="eastAsia"/>
                <w:kern w:val="0"/>
                <w:sz w:val="11"/>
                <w:szCs w:val="11"/>
              </w:rPr>
              <w:t>3</w:t>
            </w: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723784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9</w:t>
            </w:r>
          </w:p>
        </w:tc>
      </w:tr>
      <w:tr w:rsidR="00D143A0" w:rsidRPr="00AC3439" w:rsidTr="00D143A0">
        <w:trPr>
          <w:trHeight w:val="270"/>
        </w:trPr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HMDB0785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M-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C21H43O7P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LPA(18:0/0:0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437.2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7.51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0.01589750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3A0" w:rsidRPr="00B423EA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1.8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3A0" w:rsidRPr="00AC3439" w:rsidRDefault="00D143A0" w:rsidP="00A805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423E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.6</w:t>
            </w:r>
          </w:p>
        </w:tc>
      </w:tr>
      <w:bookmarkEnd w:id="0"/>
    </w:tbl>
    <w:p w:rsidR="00D143A0" w:rsidRDefault="00D143A0" w:rsidP="00D143A0"/>
    <w:sectPr w:rsidR="00D143A0" w:rsidSect="00B423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0354" w:rsidRDefault="001C0354" w:rsidP="00D143A0">
      <w:r>
        <w:separator/>
      </w:r>
    </w:p>
  </w:endnote>
  <w:endnote w:type="continuationSeparator" w:id="0">
    <w:p w:rsidR="001C0354" w:rsidRDefault="001C0354" w:rsidP="00D14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0354" w:rsidRDefault="001C0354" w:rsidP="00D143A0">
      <w:r>
        <w:separator/>
      </w:r>
    </w:p>
  </w:footnote>
  <w:footnote w:type="continuationSeparator" w:id="0">
    <w:p w:rsidR="001C0354" w:rsidRDefault="001C0354" w:rsidP="00D143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9EB"/>
    <w:rsid w:val="000302A7"/>
    <w:rsid w:val="00062695"/>
    <w:rsid w:val="001C0354"/>
    <w:rsid w:val="002313E2"/>
    <w:rsid w:val="00247613"/>
    <w:rsid w:val="0025580F"/>
    <w:rsid w:val="004E3755"/>
    <w:rsid w:val="005C4781"/>
    <w:rsid w:val="006052BC"/>
    <w:rsid w:val="00614C33"/>
    <w:rsid w:val="006C4E30"/>
    <w:rsid w:val="007E14F1"/>
    <w:rsid w:val="00B423EA"/>
    <w:rsid w:val="00C919EB"/>
    <w:rsid w:val="00D143A0"/>
    <w:rsid w:val="00F21CE1"/>
    <w:rsid w:val="00FB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4B87D234-9041-4585-BDEF-0BE8A97E7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43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43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43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43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57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60</Words>
  <Characters>4338</Characters>
  <Application>Microsoft Office Word</Application>
  <DocSecurity>0</DocSecurity>
  <Lines>36</Lines>
  <Paragraphs>10</Paragraphs>
  <ScaleCrop>false</ScaleCrop>
  <Company/>
  <LinksUpToDate>false</LinksUpToDate>
  <CharactersWithSpaces>5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angeetha Nanda Gopal</cp:lastModifiedBy>
  <cp:revision>6</cp:revision>
  <dcterms:created xsi:type="dcterms:W3CDTF">2022-11-17T08:48:00Z</dcterms:created>
  <dcterms:modified xsi:type="dcterms:W3CDTF">2023-01-20T07:17:00Z</dcterms:modified>
</cp:coreProperties>
</file>